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DB0DC" w14:textId="60329FF9" w:rsidR="007C0024" w:rsidRPr="007C0024" w:rsidRDefault="007C0024" w:rsidP="007C0024">
      <w:pPr>
        <w:ind w:left="708" w:hanging="708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7C002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upplementary File S1: 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 xml:space="preserve">Polymorphisms identified in the promoter sequences from three calcium-binding genes. The 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>alternative allele color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 xml:space="preserve"> is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 xml:space="preserve"> red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 xml:space="preserve"> for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 xml:space="preserve"> Syn86 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>and g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>reen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 xml:space="preserve"> for</w:t>
      </w:r>
      <w:r w:rsidRPr="007C0024">
        <w:rPr>
          <w:rFonts w:ascii="Times New Roman" w:eastAsia="Times New Roman" w:hAnsi="Times New Roman" w:cs="Times New Roman"/>
          <w:color w:val="000000"/>
          <w:lang w:val="en-US"/>
        </w:rPr>
        <w:t xml:space="preserve"> Zentos</w:t>
      </w:r>
    </w:p>
    <w:p w14:paraId="33437289" w14:textId="77777777" w:rsidR="007C0024" w:rsidRDefault="007C0024" w:rsidP="007C0024">
      <w:pPr>
        <w:ind w:left="708" w:hanging="708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14:paraId="68991302" w14:textId="77777777" w:rsidR="00225ECE" w:rsidRPr="008166E5" w:rsidRDefault="007C0024" w:rsidP="00225ECE">
      <w:pPr>
        <w:ind w:left="708" w:hanging="708"/>
        <w:rPr>
          <w:rFonts w:ascii="Times New Roman" w:hAnsi="Times New Roman" w:cs="Times New Roman"/>
          <w:bCs/>
          <w:i/>
          <w:iCs/>
          <w:lang w:val="en-US"/>
        </w:rPr>
      </w:pPr>
      <w:r w:rsidRPr="008166E5">
        <w:rPr>
          <w:rFonts w:ascii="Times New Roman" w:eastAsia="Times New Roman" w:hAnsi="Times New Roman" w:cs="Times New Roman"/>
          <w:color w:val="000000"/>
          <w:lang w:val="en-US"/>
        </w:rPr>
        <w:t xml:space="preserve">Promotor </w:t>
      </w:r>
      <w:r w:rsidR="00225ECE" w:rsidRPr="008166E5">
        <w:rPr>
          <w:rFonts w:ascii="Times New Roman" w:hAnsi="Times New Roman" w:cs="Times New Roman"/>
          <w:bCs/>
          <w:i/>
          <w:iCs/>
          <w:lang w:val="en-US"/>
        </w:rPr>
        <w:t>TraesCS5B02G299000</w:t>
      </w:r>
    </w:p>
    <w:p w14:paraId="7BADB43F" w14:textId="434D24EA" w:rsidR="007C0024" w:rsidRPr="008166E5" w:rsidRDefault="007C0024" w:rsidP="00225ECE">
      <w:pPr>
        <w:ind w:left="708" w:hanging="708"/>
        <w:rPr>
          <w:rFonts w:ascii="Times New Roman" w:eastAsia="Times New Roman" w:hAnsi="Times New Roman" w:cs="Times New Roman"/>
          <w:color w:val="000000"/>
          <w:lang w:val="en-US"/>
        </w:rPr>
      </w:pPr>
      <w:r w:rsidRPr="008166E5">
        <w:rPr>
          <w:rFonts w:ascii="Times New Roman" w:eastAsia="Times New Roman" w:hAnsi="Times New Roman" w:cs="Times New Roman"/>
          <w:color w:val="000000"/>
          <w:lang w:val="en-US"/>
        </w:rPr>
        <w:t>chr5B:</w:t>
      </w:r>
      <w:r w:rsidR="00225ECE" w:rsidRPr="008166E5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482286000</w:t>
      </w:r>
      <w:r w:rsidR="00225ECE" w:rsidRPr="008166E5">
        <w:rPr>
          <w:rFonts w:ascii="Times New Roman" w:eastAsia="Times New Roman" w:hAnsi="Times New Roman" w:cs="Times New Roman"/>
          <w:color w:val="000000"/>
          <w:lang w:val="en-US"/>
        </w:rPr>
        <w:t>..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482288300</w:t>
      </w:r>
    </w:p>
    <w:p w14:paraId="51E8D7B6" w14:textId="77777777" w:rsidR="007C0024" w:rsidRPr="008166E5" w:rsidRDefault="007C0024" w:rsidP="007C0024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8166E5">
        <w:rPr>
          <w:rFonts w:ascii="Times New Roman" w:eastAsia="Times New Roman" w:hAnsi="Times New Roman" w:cs="Times New Roman"/>
          <w:color w:val="000000"/>
          <w:lang w:val="en-US"/>
        </w:rPr>
        <w:t>GGATTTGGAATTGATGAATGTTGCTCTGTTAGCTAAATGTCTTTAGAAACTTTTTAATGAACATGGTCTCCGGCAGGATTTTCTATGCGCAAAATATGTTGCTAGTTCTACTCTTGGTCAGGTTCAACTTAGATGAGGGGACTCACATTTTAGGCAGGGTTTGCTAAAAATTAAAGGGCTCTTCCTGTCTAGATTCTGGGAAGA</w:t>
      </w:r>
      <w:r w:rsidRPr="008166E5">
        <w:rPr>
          <w:rFonts w:ascii="Times New Roman" w:eastAsia="Times New Roman" w:hAnsi="Times New Roman" w:cs="Times New Roman"/>
          <w:color w:val="000000"/>
          <w:u w:val="single"/>
          <w:lang w:val="en-US"/>
        </w:rPr>
        <w:t>TAGATGGCTGGGAAATGAAAGC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CTATCTCAAACCTTCCCAAGACTTTATAGTATTTCTCTTGATCATAACATTACTGTACATGATGTTTTTACTGGTTGTCTCTCCAAACTTTCTTTTCGGAGGGCCTTGGTTGGGGAGAAGGAGATCCTTTGGTCTAAATTACTAGACACATGTGCCCCTGTTACTTTGTCTGAATCTGAAGATAAATTGTCTTGGATTATAGACAAATCTGGAGTATACCGGTTTAAAATCCTTCTACTCGGCTATGTAGGTTGGATGTAAAGT(C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T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CCTTACA(G/</w:t>
      </w:r>
      <w:r w:rsidRPr="008166E5">
        <w:rPr>
          <w:rFonts w:ascii="Times New Roman" w:eastAsia="Times New Roman" w:hAnsi="Times New Roman" w:cs="Times New Roman"/>
          <w:color w:val="70AD47" w:themeColor="accent6"/>
          <w:lang w:val="en-US"/>
        </w:rPr>
        <w:t>A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ATTTTCGTGGAAAGTTAAAATTCCTTCTAGAATCAGAATGTTCATATGGTTAGTGCTGAGGAAAAGCATATTGACCAAAGATGTTCTACTATATTTGTTTTGTGGACAAAAAGAAACGATTGATCATCTCTTCTTTGAATGTCCCCTTGCAAGTTAAATTTGGTGTGTGATGAAATGTAGTTTTGGTGTTGATTGTTCTTTTATGGACACAGAAGTTTGTTTTACTGTTTGGCTTAAAAACTTACCTACCCAGAGAAGGAAGCTATACTCAGTGGGAGTGGCAGCTGTTCCTGGGGAATTC(G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T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GACAGCCAGGAATCTAGCATGCTTTGAGCTTAAATGGCC(A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T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TCTGATCCATTTGTTGTGATGTTTAGGGTAGCCCACTGGATTGAGTTCACTACAG(A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G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TGAAGGAGGACGCAAAGGTGG(C/</w:t>
      </w:r>
      <w:r w:rsidRPr="008166E5">
        <w:rPr>
          <w:rFonts w:ascii="Times New Roman" w:eastAsia="Times New Roman" w:hAnsi="Times New Roman" w:cs="Times New Roman"/>
          <w:color w:val="00B050"/>
          <w:lang w:val="en-US"/>
        </w:rPr>
        <w:t>)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(G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A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CTCTGACAGGGC(A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G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CAAAAATTCTG(A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G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AACGAGTCGCAACTAATG(T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C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GTTCCAAGCCAGTG(C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T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CATGGATCCCTCGACTGGAAGATGGGGGTTGAGTCTGGAGTGCACGGAGAGATGTTGTGTAATAACAAAAACCGGATTACTTTGAGTTTTGTTTTGTTCTAGCTTGAGTTAACTTTGGTTGGTCAGGTCCACCTAGTCTATACTTGTAACCAAGGATTTGGTCACCGAGC(G/</w:t>
      </w:r>
      <w:r w:rsidRPr="008166E5">
        <w:rPr>
          <w:rFonts w:ascii="Times New Roman" w:eastAsia="Times New Roman" w:hAnsi="Times New Roman" w:cs="Times New Roman"/>
          <w:color w:val="70AD47" w:themeColor="accent6"/>
          <w:lang w:val="en-US"/>
        </w:rPr>
        <w:t>A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AAAAAATCC(G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A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TTACCGCCCGGTAACCACGAA</w:t>
      </w:r>
      <w:r w:rsidRPr="008166E5">
        <w:rPr>
          <w:rFonts w:ascii="Times New Roman" w:eastAsia="Times New Roman" w:hAnsi="Times New Roman" w:cs="Times New Roman"/>
          <w:color w:val="000000"/>
          <w:u w:val="single"/>
          <w:lang w:val="en-US"/>
        </w:rPr>
        <w:t>TCTTGGTACCGCACGAGAAA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TCTCATTACCAGGCAAAAAAAAAAAAAACTGATTTTGTGAATTTTGAATGAATTTTATTTGAATCTGGAATCCATTA(A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T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AAAAATTGTTGCTAACCTCCCGGCGTTTTCCAGTTACCTTGGTGTAGCTGAAAGTCTCAGTGCTACACCAATCTTTTCTTTTCTTTCGGAATCCAAATCCTTGCTTCCAACAGGTTTTTCTTTTTGAGGGAAAGCAACTTTAGTTGACGCGGAATGACAACTTTAATTGTTAAAATATGACAATTTTATCCTAGCTCGTTTTCCTGTCAGAAAATTGTCATGTTTGCCAACTACGCGTGAACTAAAGTTGCCATAAAAA(A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)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CGTT(C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T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AGGTTGTCATGCATAAAATCCGGGCGTTCGGGATTTATTATTTTCGTTGTTTTTTACTACACCAACTGCACAATTTTATTTTTGTTGCAAACTAAAAGTTTGCGTGTGCTGATTTCTTTCATTTTGAGTAAGAGTATCAGCGCTGCTGTCGCTGTATACATGCGCCAAAAAGGGAACAATTCTCGTCGCACCTATCCATCGAGAGGAACGGCGCCGTTCGTGCTCAATAAATGCTAAGCAGCAATTAGAGACCTGTCCCAACTTGCAACCCCTGGCGCGTACGTAAACCGCGTGCATGCATGCGGCCGTTGGAGCAAGCGCCGCGGTCGCGGTCAAGCGACCTTTTGTTCTGACCAACAGGGCACGCCGCCTTCGTAGGTCGTAGTAGGTGAGTTCCCTGGCTGAAAGGGTCGCCGGAGAATTTCACCAGACTTCATTTTTTCGACATAAATTTCGCGAGACTTTGCGCCACGCTGAAACAGTCCCTCCCTCCCGGCG(G/</w:t>
      </w:r>
      <w:r w:rsidRPr="008166E5">
        <w:rPr>
          <w:rFonts w:ascii="Times New Roman" w:eastAsia="Times New Roman" w:hAnsi="Times New Roman" w:cs="Times New Roman"/>
          <w:color w:val="FF0000"/>
          <w:lang w:val="en-US"/>
        </w:rPr>
        <w:t>A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G(C/</w:t>
      </w:r>
      <w:r w:rsidRPr="008166E5">
        <w:rPr>
          <w:rFonts w:ascii="Times New Roman" w:eastAsia="Times New Roman" w:hAnsi="Times New Roman" w:cs="Times New Roman"/>
          <w:color w:val="00B050"/>
          <w:lang w:val="en-US"/>
        </w:rPr>
        <w:t>T</w:t>
      </w:r>
      <w:r w:rsidRPr="008166E5">
        <w:rPr>
          <w:rFonts w:ascii="Times New Roman" w:eastAsia="Times New Roman" w:hAnsi="Times New Roman" w:cs="Times New Roman"/>
          <w:color w:val="000000"/>
          <w:lang w:val="en-US"/>
        </w:rPr>
        <w:t>)TGCTATATTAGGACGAGCAGCGTTGAACTGTTTGCTTAGCACTGCTAGCTCCGGTGCGTGATCTCATCACCATCTCCTCCTCCACCTACTACGTGAGCCTAATCCTCCGGCCGGCCGCGACTACGTCCATTAAATCCTGCTTCCGCGGCGCGCTCTGGCTGCGCATCTTGGCTGGCCGGTTGACTTTGTTGGGGACGGGCGAGCTCTAGCTGGAGCCGGCGGCCGGCCATGCATAACTACGGAGGCGGCGGCGGGG</w:t>
      </w:r>
    </w:p>
    <w:p w14:paraId="46F03E77" w14:textId="77777777" w:rsidR="000A2D90" w:rsidRPr="00D92EEA" w:rsidRDefault="000A2D90" w:rsidP="00FF2285">
      <w:pPr>
        <w:rPr>
          <w:rFonts w:ascii="Times New Roman" w:hAnsi="Times New Roman" w:cs="Times New Roman"/>
          <w:color w:val="000000"/>
          <w:lang w:val="en-US"/>
        </w:rPr>
      </w:pPr>
      <w:r w:rsidRPr="00D92EEA">
        <w:rPr>
          <w:rFonts w:ascii="Times New Roman" w:hAnsi="Times New Roman" w:cs="Times New Roman"/>
          <w:color w:val="000000"/>
          <w:lang w:val="en-US"/>
        </w:rPr>
        <w:t xml:space="preserve">Promotor </w:t>
      </w:r>
      <w:r w:rsidRPr="00D92EEA">
        <w:rPr>
          <w:rFonts w:ascii="Times New Roman" w:hAnsi="Times New Roman" w:cs="Times New Roman"/>
          <w:i/>
          <w:lang w:val="en-US"/>
        </w:rPr>
        <w:t>TraesCS2D02G173600</w:t>
      </w:r>
    </w:p>
    <w:p w14:paraId="099934B3" w14:textId="77777777" w:rsidR="000C62AD" w:rsidRPr="00D92EEA" w:rsidRDefault="000C62AD" w:rsidP="00FF2285">
      <w:pPr>
        <w:rPr>
          <w:rFonts w:ascii="Times New Roman" w:hAnsi="Times New Roman" w:cs="Times New Roman"/>
          <w:color w:val="000000"/>
          <w:lang w:val="en-US"/>
        </w:rPr>
      </w:pPr>
      <w:r w:rsidRPr="00D92EEA">
        <w:rPr>
          <w:rFonts w:ascii="Times New Roman" w:hAnsi="Times New Roman" w:cs="Times New Roman"/>
          <w:color w:val="000000"/>
          <w:lang w:val="en-US"/>
        </w:rPr>
        <w:t>chr2D:117</w:t>
      </w:r>
      <w:r w:rsidR="00335CE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D92EEA">
        <w:rPr>
          <w:rFonts w:ascii="Times New Roman" w:hAnsi="Times New Roman" w:cs="Times New Roman"/>
          <w:color w:val="000000"/>
          <w:lang w:val="en-US"/>
        </w:rPr>
        <w:t>219</w:t>
      </w:r>
      <w:r w:rsidR="00335CE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D92EEA">
        <w:rPr>
          <w:rFonts w:ascii="Times New Roman" w:hAnsi="Times New Roman" w:cs="Times New Roman"/>
          <w:color w:val="000000"/>
          <w:lang w:val="en-US"/>
        </w:rPr>
        <w:t>829..117</w:t>
      </w:r>
      <w:r w:rsidR="00335CE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D92EEA">
        <w:rPr>
          <w:rFonts w:ascii="Times New Roman" w:hAnsi="Times New Roman" w:cs="Times New Roman"/>
          <w:color w:val="000000"/>
          <w:lang w:val="en-US"/>
        </w:rPr>
        <w:t>222</w:t>
      </w:r>
      <w:r w:rsidR="00335CE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D92EEA">
        <w:rPr>
          <w:rFonts w:ascii="Times New Roman" w:hAnsi="Times New Roman" w:cs="Times New Roman"/>
          <w:color w:val="000000"/>
          <w:lang w:val="en-US"/>
        </w:rPr>
        <w:t>419</w:t>
      </w:r>
    </w:p>
    <w:p w14:paraId="558765DB" w14:textId="708B3134" w:rsidR="000C62AD" w:rsidRPr="00D92EEA" w:rsidRDefault="000C62AD" w:rsidP="00FF2285">
      <w:pPr>
        <w:rPr>
          <w:rFonts w:ascii="Times New Roman" w:hAnsi="Times New Roman" w:cs="Times New Roman"/>
          <w:lang w:val="en-US"/>
        </w:rPr>
      </w:pPr>
      <w:r w:rsidRPr="00D92EEA">
        <w:rPr>
          <w:rFonts w:ascii="Times New Roman" w:hAnsi="Times New Roman" w:cs="Times New Roman"/>
          <w:lang w:val="en-US"/>
        </w:rPr>
        <w:t>TGAGATGAAATAAAATTGGTGAATCCCGACAATGCTTGGGACTCATAAGTAATTTCCAATGGAGCATAAATACTATGTTGTAAAAGGTCTACAAGGTCAATGTGACTCCAAAAGAAATAT</w:t>
      </w:r>
      <w:r w:rsidRPr="00D92EEA">
        <w:rPr>
          <w:rFonts w:ascii="Times New Roman" w:hAnsi="Times New Roman" w:cs="Times New Roman"/>
          <w:lang w:val="en-US"/>
        </w:rPr>
        <w:lastRenderedPageBreak/>
        <w:t>GTAAAGGTGTAAAGCGCGACTTGAATCGAAAGATTTTGTGCAAAGAGAATGAACAAATTACAATGAGTGTTAGTGTCACATCATGACCGACATCATGATCTGAGTTACATCAGATGAATGTAAAGAACACAAGGGATACTGCTTCAAGAAATTTTTTATGGACTAGAGCAAGTCTCTAGATAGTTGCATTTAAAGTTTAAAGAATCAGATGATATTTTGGGTTAAAGAAAATGGAAGGACAATTGTATTCATGCAAAGTTATAGAATGGGAAATTCATTTCCCAATCTTGTGCATGTGGATGACGTCCTACTTGCTAGTGGTGATGTCAATCTACTTCAGGAGGAGAAAAGAAGTTCTTGTCCTCAAAGTTCGAAATTGCATTTCTCAGAGTGTCTCTCGTTATAAATATCGAGATTCATCAAGAAAAGAATAAAATAGGGTATTAGGAATGTCACATGGACATGCTAACAAAGGTCTCTAAAGTATGGATGCGAGAAAACCTACGCCTGTTCTTATAGTCAAGGGTAATGGAACTGGAAACTATGGTGTTCCAAAAGTTGATGAGAAAAGATTGAAAACGGATATGGTACCATATGCTTCAGCTGTTGGAAGCTCACTATATTACC</w:t>
      </w:r>
      <w:r w:rsidR="000A2D90" w:rsidRPr="00D92EEA">
        <w:rPr>
          <w:rFonts w:ascii="Times New Roman" w:hAnsi="Times New Roman" w:cs="Times New Roman"/>
          <w:b/>
          <w:lang w:val="en-US"/>
        </w:rPr>
        <w:t>[</w:t>
      </w:r>
      <w:r w:rsidRPr="00D92EEA">
        <w:rPr>
          <w:rFonts w:ascii="Times New Roman" w:hAnsi="Times New Roman" w:cs="Times New Roman"/>
          <w:b/>
          <w:lang w:val="en-US"/>
        </w:rPr>
        <w:t>C</w:t>
      </w:r>
      <w:r w:rsidR="000A2D90" w:rsidRPr="00D92EEA">
        <w:rPr>
          <w:rFonts w:ascii="Times New Roman" w:hAnsi="Times New Roman" w:cs="Times New Roman"/>
          <w:b/>
          <w:lang w:val="en-US"/>
        </w:rPr>
        <w:t>/</w:t>
      </w:r>
      <w:r w:rsidR="000A2D90" w:rsidRPr="00DF1B16">
        <w:rPr>
          <w:rFonts w:ascii="Times New Roman" w:hAnsi="Times New Roman" w:cs="Times New Roman"/>
          <w:b/>
          <w:color w:val="00B050"/>
          <w:lang w:val="en-US"/>
        </w:rPr>
        <w:t>T</w:t>
      </w:r>
      <w:r w:rsidR="000A2D90" w:rsidRPr="00D92EEA">
        <w:rPr>
          <w:rFonts w:ascii="Times New Roman" w:hAnsi="Times New Roman" w:cs="Times New Roman"/>
          <w:b/>
          <w:lang w:val="en-US"/>
        </w:rPr>
        <w:t>]</w:t>
      </w:r>
      <w:r w:rsidRPr="00D92EEA">
        <w:rPr>
          <w:rFonts w:ascii="Times New Roman" w:hAnsi="Times New Roman" w:cs="Times New Roman"/>
          <w:lang w:val="en-US"/>
        </w:rPr>
        <w:t>TGA</w:t>
      </w:r>
      <w:r w:rsidR="000A2D90" w:rsidRPr="00D92EEA">
        <w:rPr>
          <w:rFonts w:ascii="Times New Roman" w:hAnsi="Times New Roman" w:cs="Times New Roman"/>
          <w:b/>
          <w:lang w:val="en-US"/>
        </w:rPr>
        <w:t>[</w:t>
      </w:r>
      <w:r w:rsidRPr="00D92EEA">
        <w:rPr>
          <w:rFonts w:ascii="Times New Roman" w:hAnsi="Times New Roman" w:cs="Times New Roman"/>
          <w:b/>
          <w:lang w:val="en-US"/>
        </w:rPr>
        <w:t>CACAATT</w:t>
      </w:r>
      <w:r w:rsidR="00E51D5F" w:rsidRPr="00E51D5F">
        <w:rPr>
          <w:rFonts w:ascii="Times New Roman" w:hAnsi="Times New Roman" w:cs="Times New Roman"/>
          <w:b/>
          <w:color w:val="00B050"/>
          <w:lang w:val="en-US"/>
        </w:rPr>
        <w:t>/</w:t>
      </w:r>
      <w:r w:rsidR="000A2D90" w:rsidRPr="00E51D5F">
        <w:rPr>
          <w:rFonts w:ascii="Times New Roman" w:hAnsi="Times New Roman" w:cs="Times New Roman"/>
          <w:b/>
          <w:color w:val="00B050"/>
          <w:lang w:val="en-US"/>
        </w:rPr>
        <w:t>]</w:t>
      </w:r>
      <w:r w:rsidRPr="00D92EEA">
        <w:rPr>
          <w:rFonts w:ascii="Times New Roman" w:hAnsi="Times New Roman" w:cs="Times New Roman"/>
          <w:lang w:val="en-US"/>
        </w:rPr>
        <w:t>CACGTATCCGGGTTGTTTTGGCAATATCCAGTCCATATATAGATCACTGGAATGGAGTCAAAGATATCGGCCTCGTGCTGAAAGAAATAAGTGCTCTCAAAAGATTGTGAGTACAAAGACAGGACTTGTGAAATGTATAGCGAAATCCACAATTGTCGCTAACTTTCATACTTGGAGATTTTTGTGTGGAAAAGCTCCAAAGAATGAAACAATTATCATCAATGTGATGCAAAGATATTTTATAGCTTGATATGAGGCTGAGGGACAGGCAAAATGGTTAAGGAGACCTGTACCCGGAGTTAATAATGGTTGACAACAGCGATAACCATTTTAAGTTGTTCGCTCCTATGACAACGAGTCAAGTGTTGATGCCAAACAAACTGACACAGAGTTATGCGTTGTAAAGGAGAAAGTCCGGAATTATGTAGAAATGCTTGAAGCATAAAAGCAACAGACAAGTGTTTGCAGATCTGCTTATTAAAGGCTTACCGCCCAGTGTGTTCGGAGAACACACAGTCGACATGGGTTTTATGGTATAGTCTAAGATTTCCGGACAATAAAAGGGCCCAAGGTTAAAGAATTTGTTTCAAAACAGAAAGGTACGTTGTGGCTGTCTGATTCTATCGGCAATTGAGCTGTGACGATGAAACATGTTCTATGTATTGATCTATTATGAAACGAGTAAAGTAAAAGTATAAGGTCAAAAGTAAAAGTTGAGATCAAGGGGGAGAATGTTAGGATGATCTCCACCGTGTGGGCCCAACGGCCCACCGGGCCCTTAGATCT</w:t>
      </w:r>
      <w:r w:rsidR="000A2D90" w:rsidRPr="00D92EEA">
        <w:rPr>
          <w:rFonts w:ascii="Times New Roman" w:hAnsi="Times New Roman" w:cs="Times New Roman"/>
          <w:b/>
          <w:lang w:val="en-US"/>
        </w:rPr>
        <w:t>[</w:t>
      </w:r>
      <w:r w:rsidRPr="00D92EEA">
        <w:rPr>
          <w:rFonts w:ascii="Times New Roman" w:hAnsi="Times New Roman" w:cs="Times New Roman"/>
          <w:b/>
          <w:lang w:val="en-US"/>
        </w:rPr>
        <w:t>A</w:t>
      </w:r>
      <w:r w:rsidR="000A2D90" w:rsidRPr="00D92EEA">
        <w:rPr>
          <w:rFonts w:ascii="Times New Roman" w:hAnsi="Times New Roman" w:cs="Times New Roman"/>
          <w:b/>
          <w:lang w:val="en-US"/>
        </w:rPr>
        <w:t>/</w:t>
      </w:r>
      <w:r w:rsidR="000A2D90" w:rsidRPr="00DF1B16">
        <w:rPr>
          <w:rFonts w:ascii="Times New Roman" w:hAnsi="Times New Roman" w:cs="Times New Roman"/>
          <w:b/>
          <w:color w:val="00B050"/>
          <w:lang w:val="en-US"/>
        </w:rPr>
        <w:t>G</w:t>
      </w:r>
      <w:r w:rsidR="000A2D90" w:rsidRPr="00D92EEA">
        <w:rPr>
          <w:rFonts w:ascii="Times New Roman" w:hAnsi="Times New Roman" w:cs="Times New Roman"/>
          <w:b/>
          <w:lang w:val="en-US"/>
        </w:rPr>
        <w:t>]</w:t>
      </w:r>
      <w:r w:rsidRPr="00D92EEA">
        <w:rPr>
          <w:rFonts w:ascii="Times New Roman" w:hAnsi="Times New Roman" w:cs="Times New Roman"/>
          <w:lang w:val="en-US"/>
        </w:rPr>
        <w:t>CGCCCTGATTGAGGGCGCGGTTGACGGGCCCCTGTCACCTGCACTATATAAAGAGGTGGGGGCCGGCGGCTCGCATCACGAGGTTCGTCGCGACGCCGTACACCCCACCTACATCCCCTACCGATCTAGAGTTAGTGCAGTGCTGACGGGAAGCACCGCCACCGCTACTCTGCCATTACCGGCCACCGTCACCATGGCCGGCA</w:t>
      </w:r>
      <w:r w:rsidR="000A2D90" w:rsidRPr="00D92EEA">
        <w:rPr>
          <w:rFonts w:ascii="Times New Roman" w:hAnsi="Times New Roman" w:cs="Times New Roman"/>
          <w:b/>
          <w:lang w:val="en-US"/>
        </w:rPr>
        <w:t>[</w:t>
      </w:r>
      <w:r w:rsidRPr="00D92EEA">
        <w:rPr>
          <w:rFonts w:ascii="Times New Roman" w:hAnsi="Times New Roman" w:cs="Times New Roman"/>
          <w:b/>
          <w:lang w:val="en-US"/>
        </w:rPr>
        <w:t>T</w:t>
      </w:r>
      <w:r w:rsidR="000A2D90" w:rsidRPr="00D92EEA">
        <w:rPr>
          <w:rFonts w:ascii="Times New Roman" w:hAnsi="Times New Roman" w:cs="Times New Roman"/>
          <w:b/>
          <w:lang w:val="en-US"/>
        </w:rPr>
        <w:t>/</w:t>
      </w:r>
      <w:r w:rsidR="000A2D90" w:rsidRPr="00DF1B16">
        <w:rPr>
          <w:rFonts w:ascii="Times New Roman" w:hAnsi="Times New Roman" w:cs="Times New Roman"/>
          <w:b/>
          <w:color w:val="00B050"/>
          <w:lang w:val="en-US"/>
        </w:rPr>
        <w:t>C</w:t>
      </w:r>
      <w:r w:rsidR="000A2D90" w:rsidRPr="00D92EEA">
        <w:rPr>
          <w:rFonts w:ascii="Times New Roman" w:hAnsi="Times New Roman" w:cs="Times New Roman"/>
          <w:b/>
          <w:lang w:val="en-US"/>
        </w:rPr>
        <w:t>]</w:t>
      </w:r>
      <w:r w:rsidRPr="00D92EEA">
        <w:rPr>
          <w:rFonts w:ascii="Times New Roman" w:hAnsi="Times New Roman" w:cs="Times New Roman"/>
          <w:lang w:val="en-US"/>
        </w:rPr>
        <w:t>CGGGAGCTCCTCGAGCCACAAGAAGAAGGTAATACCTACCACCACTGTTGCCGGAATCCTAGCCTAACCGATCCACAGAATCTATCACCTTCAACATCTTAGCCCAACTGTTAGCTCTGAATGAATGGATGCAGGCATGGTTAACCCTGCATATTTTCTCTGAGAAATGAAGTTGGTAACAAAACCATGGCAGAACCAAATCAAATAAGCGGTTTGGCAGGTTGGCATTCTTGAGGGAAGAACTTTCAGCATTCTTGGGCAACTACGGTAGAATCTCGTCCCTTTTTGTTCCCCTTTTGGATTGGTCTTTCAACGGAGAATCTCCTTCATCCAGGCCCTACCACTTCCCCCACTAGGAATTTATCCCCACGCCTCGTTGCTGCAAGCAAGCATCGGAATATAATCTGGCAGTAGTAGTAGTGGTACGAAAATAACCACACACCTACGCGGCTACACCAAACATCAGAAAAAATGCAGGCGATGCATGATTTATTAGGAAATGTCAGGCAAAGACTAAGAATCGAACAATGCGATAAGTCTCTCGAGAAAGAAATCGCAACGTGATACACATAACCTTATTCGTCAGAGAATGTGACACGCACTTGCTGACTAGCGTGTAGATGCCTGAAAATTCAGCTCGCCCTCCACCAAGAAGAAGATAAGATTCAGATCAGCGCCCCCTCGCAGCCTGCAGATGAAGACGAATAAAGCCACGAGATGCTGCGCAGATCGGATCGACTATAAAAGGAGGCGCAGCCGCGAGAGGCCCTT</w:t>
      </w:r>
      <w:r w:rsidRPr="00335CE9">
        <w:rPr>
          <w:rFonts w:ascii="Times New Roman" w:hAnsi="Times New Roman" w:cs="Times New Roman"/>
          <w:color w:val="002060"/>
          <w:lang w:val="en-US"/>
        </w:rPr>
        <w:t>ACACCATCCATCACCTTAGCTAGCATAGCATCCCGTCTCTGCGTCCTGAGCTTGCGAACGCGGCCGGACAT</w:t>
      </w:r>
    </w:p>
    <w:p w14:paraId="7D680022" w14:textId="77777777" w:rsidR="00E42981" w:rsidRPr="00E42981" w:rsidRDefault="00E42981" w:rsidP="006E4A85">
      <w:pPr>
        <w:rPr>
          <w:rFonts w:ascii="Times New Roman" w:hAnsi="Times New Roman" w:cs="Times New Roman"/>
          <w:color w:val="000000"/>
          <w:lang w:val="en-US"/>
        </w:rPr>
      </w:pPr>
      <w:r w:rsidRPr="00E42981">
        <w:rPr>
          <w:rFonts w:ascii="Times New Roman" w:hAnsi="Times New Roman" w:cs="Times New Roman"/>
          <w:sz w:val="24"/>
          <w:szCs w:val="24"/>
          <w:lang w:val="en-US"/>
        </w:rPr>
        <w:t>Promotor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42981">
        <w:rPr>
          <w:rFonts w:ascii="Times New Roman" w:hAnsi="Times New Roman" w:cs="Times New Roman"/>
          <w:i/>
          <w:lang w:val="en-US"/>
        </w:rPr>
        <w:t>Traes</w:t>
      </w:r>
      <w:r w:rsidRPr="00E42981">
        <w:rPr>
          <w:rFonts w:ascii="Times New Roman" w:hAnsi="Times New Roman" w:cs="Times New Roman"/>
          <w:i/>
          <w:iCs/>
          <w:lang w:val="en-US"/>
        </w:rPr>
        <w:t>CS5D</w:t>
      </w:r>
      <w:r w:rsidRPr="00E42981">
        <w:rPr>
          <w:rFonts w:ascii="Times New Roman" w:hAnsi="Times New Roman" w:cs="Times New Roman"/>
          <w:i/>
          <w:lang w:val="en-US"/>
        </w:rPr>
        <w:t>02G238700</w:t>
      </w:r>
      <w:r w:rsidR="003E0DEB">
        <w:rPr>
          <w:rFonts w:ascii="Times New Roman" w:hAnsi="Times New Roman" w:cs="Times New Roman"/>
          <w:i/>
          <w:lang w:val="en-US"/>
        </w:rPr>
        <w:t xml:space="preserve">  </w:t>
      </w:r>
      <w:r w:rsidR="003E0DEB" w:rsidRPr="007C0024">
        <w:rPr>
          <w:rFonts w:ascii="Trebuchet MS" w:hAnsi="Trebuchet MS"/>
          <w:color w:val="333333"/>
          <w:sz w:val="20"/>
          <w:szCs w:val="20"/>
          <w:shd w:val="clear" w:color="auto" w:fill="FFFFFF"/>
          <w:lang w:val="en-US"/>
        </w:rPr>
        <w:t>chr5D:346 688 696..346 689 494</w:t>
      </w:r>
    </w:p>
    <w:p w14:paraId="19DA163C" w14:textId="77777777" w:rsidR="00D92EEA" w:rsidRPr="00D92EEA" w:rsidRDefault="00D92EEA" w:rsidP="006E4A85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c</w:t>
      </w:r>
      <w:r w:rsidRPr="00D92EEA">
        <w:rPr>
          <w:rFonts w:ascii="Times New Roman" w:hAnsi="Times New Roman" w:cs="Times New Roman"/>
          <w:color w:val="000000"/>
          <w:lang w:val="en-US"/>
        </w:rPr>
        <w:t>hr5D:</w:t>
      </w:r>
      <w:r w:rsidRPr="00D92EEA">
        <w:rPr>
          <w:rFonts w:ascii="Times New Roman" w:eastAsia="Times New Roman" w:hAnsi="Times New Roman" w:cs="Times New Roman"/>
          <w:lang w:val="en-US"/>
        </w:rPr>
        <w:t>346</w:t>
      </w:r>
      <w:r w:rsidR="003E0DEB">
        <w:rPr>
          <w:rFonts w:ascii="Times New Roman" w:eastAsia="Times New Roman" w:hAnsi="Times New Roman" w:cs="Times New Roman"/>
          <w:lang w:val="en-US"/>
        </w:rPr>
        <w:t xml:space="preserve"> </w:t>
      </w:r>
      <w:r w:rsidRPr="00D92EEA">
        <w:rPr>
          <w:rFonts w:ascii="Times New Roman" w:eastAsia="Times New Roman" w:hAnsi="Times New Roman" w:cs="Times New Roman"/>
          <w:lang w:val="en-US"/>
        </w:rPr>
        <w:t>689</w:t>
      </w:r>
      <w:r w:rsidR="003E0DEB">
        <w:rPr>
          <w:rFonts w:ascii="Times New Roman" w:eastAsia="Times New Roman" w:hAnsi="Times New Roman" w:cs="Times New Roman"/>
          <w:lang w:val="en-US"/>
        </w:rPr>
        <w:t xml:space="preserve"> </w:t>
      </w:r>
      <w:r w:rsidRPr="00D92EEA">
        <w:rPr>
          <w:rFonts w:ascii="Times New Roman" w:eastAsia="Times New Roman" w:hAnsi="Times New Roman" w:cs="Times New Roman"/>
          <w:lang w:val="en-US"/>
        </w:rPr>
        <w:t>406.</w:t>
      </w:r>
      <w:r w:rsidRPr="00D92EEA">
        <w:rPr>
          <w:rFonts w:ascii="Times New Roman" w:hAnsi="Times New Roman" w:cs="Times New Roman"/>
          <w:color w:val="000000"/>
          <w:lang w:val="en-US"/>
        </w:rPr>
        <w:t>.</w:t>
      </w:r>
      <w:r w:rsidRPr="00D92EEA">
        <w:rPr>
          <w:rFonts w:ascii="Times New Roman" w:eastAsia="Times New Roman" w:hAnsi="Times New Roman" w:cs="Times New Roman"/>
          <w:lang w:val="en-US"/>
        </w:rPr>
        <w:t>346</w:t>
      </w:r>
      <w:r w:rsidR="003E0DEB">
        <w:rPr>
          <w:rFonts w:ascii="Times New Roman" w:eastAsia="Times New Roman" w:hAnsi="Times New Roman" w:cs="Times New Roman"/>
          <w:lang w:val="en-US"/>
        </w:rPr>
        <w:t xml:space="preserve"> </w:t>
      </w:r>
      <w:r w:rsidRPr="00D92EEA">
        <w:rPr>
          <w:rFonts w:ascii="Times New Roman" w:eastAsia="Times New Roman" w:hAnsi="Times New Roman" w:cs="Times New Roman"/>
          <w:lang w:val="en-US"/>
        </w:rPr>
        <w:t>690</w:t>
      </w:r>
      <w:r w:rsidR="003E0DEB">
        <w:rPr>
          <w:rFonts w:ascii="Times New Roman" w:eastAsia="Times New Roman" w:hAnsi="Times New Roman" w:cs="Times New Roman"/>
          <w:lang w:val="en-US"/>
        </w:rPr>
        <w:t xml:space="preserve"> </w:t>
      </w:r>
      <w:r w:rsidRPr="00D92EEA">
        <w:rPr>
          <w:rFonts w:ascii="Times New Roman" w:eastAsia="Times New Roman" w:hAnsi="Times New Roman" w:cs="Times New Roman"/>
          <w:lang w:val="en-US"/>
        </w:rPr>
        <w:t>887</w:t>
      </w:r>
    </w:p>
    <w:p w14:paraId="5E93B544" w14:textId="726A710E" w:rsidR="006E4A85" w:rsidRPr="00D92EEA" w:rsidRDefault="006E4A85" w:rsidP="006E4A85">
      <w:pPr>
        <w:rPr>
          <w:rFonts w:ascii="Times New Roman" w:hAnsi="Times New Roman" w:cs="Times New Roman"/>
          <w:color w:val="7B7B7B" w:themeColor="accent3" w:themeShade="BF"/>
          <w:lang w:val="en-GB"/>
        </w:rPr>
      </w:pPr>
      <w:r w:rsidRPr="004D47D3">
        <w:rPr>
          <w:rFonts w:ascii="Times New Roman" w:hAnsi="Times New Roman" w:cs="Times New Roman"/>
          <w:color w:val="0070C0"/>
          <w:lang w:val="en-GB"/>
        </w:rPr>
        <w:t>TTTGTCTGTGCCTGTTTCCTCTGCTCTTGTTGCCTTGGTGCTTGCTTCTTGATCGTCTCTGAGATGAGAATTGTCGCTGCGTGCTGGAT</w:t>
      </w:r>
      <w:r w:rsidRPr="00D92EEA">
        <w:rPr>
          <w:rFonts w:ascii="Times New Roman" w:hAnsi="Times New Roman" w:cs="Times New Roman"/>
          <w:lang w:val="en-GB"/>
        </w:rPr>
        <w:t>GCTATTTGCCGAGCCCGAAGGCTC</w:t>
      </w:r>
      <w:r w:rsidRPr="00D92EEA">
        <w:rPr>
          <w:rFonts w:ascii="Times New Roman" w:hAnsi="Times New Roman" w:cs="Times New Roman"/>
          <w:color w:val="C00000"/>
          <w:lang w:val="en-GB"/>
        </w:rPr>
        <w:t>G</w:t>
      </w:r>
      <w:r w:rsidRPr="00D92EEA">
        <w:rPr>
          <w:rFonts w:ascii="Times New Roman" w:hAnsi="Times New Roman" w:cs="Times New Roman"/>
          <w:lang w:val="en-GB"/>
        </w:rPr>
        <w:t>GGATATATAGTCCCGGGTTGCCTCGCGAGAAGGAGGGAAAGAAGTTGGAAGGGGGGACGGACGACGGCCGGGACTTGGGAAGAAAGCCGGGAGCGAGGAAGGTTCCCGGAAGCAGGGAGGCCTGGTGGAAACGCCGGACCGACGGAGCGGTCGCCGGTTCGTGCCTTGTGAGAGCGATGGAATTGTCGCGCGCGCGCGCGAGCGGGTTTCGAGGGAGCTTCGCGGCGTGGAAACATGGGCGG</w:t>
      </w:r>
      <w:r w:rsidRPr="00D92EEA">
        <w:rPr>
          <w:rFonts w:ascii="Times New Roman" w:hAnsi="Times New Roman" w:cs="Times New Roman"/>
          <w:lang w:val="en-GB"/>
        </w:rPr>
        <w:lastRenderedPageBreak/>
        <w:t>GTCGACGTCGGTCGTCTCGTCACGGCGCACCGGCGACCCGACCGTATTCT</w:t>
      </w:r>
      <w:r w:rsidR="00D92EEA" w:rsidRPr="00E42981">
        <w:rPr>
          <w:rFonts w:ascii="Times New Roman" w:hAnsi="Times New Roman" w:cs="Times New Roman"/>
          <w:b/>
          <w:lang w:val="en-GB"/>
        </w:rPr>
        <w:t>[C/</w:t>
      </w:r>
      <w:r w:rsidRPr="00DF1B16">
        <w:rPr>
          <w:rFonts w:ascii="Times New Roman" w:hAnsi="Times New Roman" w:cs="Times New Roman"/>
          <w:b/>
          <w:color w:val="FF0000"/>
          <w:lang w:val="en-GB"/>
        </w:rPr>
        <w:t>T</w:t>
      </w:r>
      <w:r w:rsidR="00D92EEA" w:rsidRPr="00E42981">
        <w:rPr>
          <w:rFonts w:ascii="Times New Roman" w:hAnsi="Times New Roman" w:cs="Times New Roman"/>
          <w:b/>
          <w:lang w:val="en-GB"/>
        </w:rPr>
        <w:t>]</w:t>
      </w:r>
      <w:r w:rsidRPr="00D92EEA">
        <w:rPr>
          <w:rFonts w:ascii="Times New Roman" w:hAnsi="Times New Roman" w:cs="Times New Roman"/>
          <w:lang w:val="en-GB"/>
        </w:rPr>
        <w:t>GGTTGGGGTTGGCGTTGGAATTCCACGCAGCCTCGCCTGCTACTCTTTCCGTTGTCGGGTTCCTCCTGGTTGATTTTCCTTCTGCGACTGAATTTTGATTTGATTTCGATAGATATATGTACGGTGGTGGACTGGCCGCACGGACCTGGTGGTATACGTGTTCAAGAAAAATTAGACATCGTGTGTGTTTGTGTGTGACCTGGTGGTATACGGCCACTGGCGTGAAGGAAGGTTGGTGAGTTGGCTAGCGAGCTCTTGACCCGATTTCGTGGTGGACTCGACCAAACCAAACCAAACCAAGCAGTGGTGTAGGTCTTCGCGCCAGCGGACGTGAGAGAATGCTTGATAATGCTTTTTTCCCAGCAAATTTCCAATCTATTCATCTTCAATCATGATAATACCATGAATATAAAAAATAATAAAAAATACATTCAGATTCATAAACCACCTAGTGACGACTATAAGCACTGAAGCATGCTGAAGGCGC</w:t>
      </w:r>
      <w:r w:rsidR="00E42981" w:rsidRPr="00E42981">
        <w:rPr>
          <w:rFonts w:ascii="Times New Roman" w:hAnsi="Times New Roman" w:cs="Times New Roman"/>
          <w:b/>
          <w:lang w:val="en-GB"/>
        </w:rPr>
        <w:t>[G/</w:t>
      </w:r>
      <w:r w:rsidRPr="00DF1B16">
        <w:rPr>
          <w:rFonts w:ascii="Times New Roman" w:hAnsi="Times New Roman" w:cs="Times New Roman"/>
          <w:b/>
          <w:color w:val="FF0000"/>
          <w:lang w:val="en-GB"/>
        </w:rPr>
        <w:t>A</w:t>
      </w:r>
      <w:r w:rsidR="00E42981" w:rsidRPr="00E42981">
        <w:rPr>
          <w:rFonts w:ascii="Times New Roman" w:hAnsi="Times New Roman" w:cs="Times New Roman"/>
          <w:b/>
          <w:lang w:val="en-GB"/>
        </w:rPr>
        <w:t>]</w:t>
      </w:r>
      <w:r w:rsidRPr="00D92EEA">
        <w:rPr>
          <w:rFonts w:ascii="Times New Roman" w:hAnsi="Times New Roman" w:cs="Times New Roman"/>
          <w:lang w:val="en-GB"/>
        </w:rPr>
        <w:t>CCGCCGTCATCGCCCCTCTGTTGCCGAAGTTGGGCACAACTTGTTAGTGAGAAAGTCGTCGTGCTAAATCTCCATAAGACGAGCGCACCAGAGCAACAACCGCCGCTGATGAAAAAAAAACGTAAATCGAAAGGATTCAACTTGAAGACACACGATCGTAGACGAACAACGACGAGATCCGAGCAAATCCATCAAAGATAGATTCGCCGGAGACACACCTCCACATGTCCATCAATGATGCTAGGCACACCGCCAGAACGGGCGCTAAACAGGAAAACCTTTATTTCATCTTCAGGGACCGCCGCCGTCTCGCTTTAATGAGCAGGACATAAACCATAACAAAACCGAAAGGGACGACTAAAATCGGAGCTCTCCCGCTAGCCCTTGCGAGGATCCACCACGCTCTCATGACCCTAGGCCCACTGAAGATGAGGCGGACCTACGACAACACCGATGAGAGACATGAACCCTAGCCTTTTTTAAGAAGGAGGCGGCTATACATGATCGTGCTTCCACCACCGTCCACTATGACTGA</w:t>
      </w:r>
      <w:r w:rsidR="00E42981" w:rsidRPr="00E42981">
        <w:rPr>
          <w:rFonts w:ascii="Times New Roman" w:hAnsi="Times New Roman" w:cs="Times New Roman"/>
          <w:b/>
          <w:lang w:val="en-GB"/>
        </w:rPr>
        <w:t>[</w:t>
      </w:r>
      <w:r w:rsidR="00DF1B16">
        <w:rPr>
          <w:rFonts w:ascii="Times New Roman" w:hAnsi="Times New Roman" w:cs="Times New Roman"/>
          <w:b/>
          <w:lang w:val="en-GB"/>
        </w:rPr>
        <w:t>/</w:t>
      </w:r>
      <w:r w:rsidRPr="00DF1B16">
        <w:rPr>
          <w:rFonts w:ascii="Times New Roman" w:hAnsi="Times New Roman" w:cs="Times New Roman"/>
          <w:b/>
          <w:color w:val="FF0000"/>
          <w:lang w:val="en-GB"/>
        </w:rPr>
        <w:t>G</w:t>
      </w:r>
      <w:r w:rsidR="00E42981" w:rsidRPr="00DF1B16">
        <w:rPr>
          <w:rFonts w:ascii="Times New Roman" w:hAnsi="Times New Roman" w:cs="Times New Roman"/>
          <w:b/>
          <w:color w:val="FF0000"/>
          <w:lang w:val="en-GB"/>
        </w:rPr>
        <w:t>]</w:t>
      </w:r>
      <w:r w:rsidRPr="00D92EEA">
        <w:rPr>
          <w:rFonts w:ascii="Times New Roman" w:hAnsi="Times New Roman" w:cs="Times New Roman"/>
          <w:lang w:val="en-GB"/>
        </w:rPr>
        <w:t>GGTGTTTACACGCGACTAATGTGCTAATTATGTGTGCGAGCGGGTGCATATA</w:t>
      </w:r>
    </w:p>
    <w:p w14:paraId="639DD7C1" w14:textId="77777777" w:rsidR="006E4A85" w:rsidRPr="00D92EEA" w:rsidRDefault="006E4A85" w:rsidP="006E4A85">
      <w:pPr>
        <w:rPr>
          <w:rFonts w:ascii="Times New Roman" w:hAnsi="Times New Roman" w:cs="Times New Roman"/>
          <w:lang w:val="en-GB"/>
        </w:rPr>
      </w:pPr>
    </w:p>
    <w:p w14:paraId="396AF017" w14:textId="77777777" w:rsidR="006E4A85" w:rsidRPr="00D92EEA" w:rsidRDefault="006E4A85" w:rsidP="00FF2285">
      <w:pPr>
        <w:rPr>
          <w:rFonts w:ascii="Times New Roman" w:hAnsi="Times New Roman" w:cs="Times New Roman"/>
          <w:lang w:val="en-US"/>
        </w:rPr>
      </w:pPr>
    </w:p>
    <w:sectPr w:rsidR="006E4A85" w:rsidRPr="00D92E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285"/>
    <w:rsid w:val="000A2D90"/>
    <w:rsid w:val="000C62AD"/>
    <w:rsid w:val="00146919"/>
    <w:rsid w:val="001624B3"/>
    <w:rsid w:val="00225ECE"/>
    <w:rsid w:val="00335CE9"/>
    <w:rsid w:val="003E0DEB"/>
    <w:rsid w:val="004D47D3"/>
    <w:rsid w:val="005514E9"/>
    <w:rsid w:val="006156C9"/>
    <w:rsid w:val="006B4817"/>
    <w:rsid w:val="006E4A85"/>
    <w:rsid w:val="007C0024"/>
    <w:rsid w:val="008166E5"/>
    <w:rsid w:val="009932D3"/>
    <w:rsid w:val="00D92EEA"/>
    <w:rsid w:val="00DF1B16"/>
    <w:rsid w:val="00E42981"/>
    <w:rsid w:val="00E51D5F"/>
    <w:rsid w:val="00FF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58953"/>
  <w15:chartTrackingRefBased/>
  <w15:docId w15:val="{5A05CE57-7ABC-4FBC-82A7-17081099A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28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F22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F2285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Refdecomentario">
    <w:name w:val="annotation reference"/>
    <w:basedOn w:val="Fuentedeprrafopredeter"/>
    <w:uiPriority w:val="99"/>
    <w:semiHidden/>
    <w:unhideWhenUsed/>
    <w:rsid w:val="00FF22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F228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F228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F2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2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055</Words>
  <Characters>5803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rte</dc:creator>
  <cp:keywords/>
  <dc:description/>
  <cp:lastModifiedBy>Diana DD</cp:lastModifiedBy>
  <cp:revision>9</cp:revision>
  <dcterms:created xsi:type="dcterms:W3CDTF">2024-02-02T21:00:00Z</dcterms:created>
  <dcterms:modified xsi:type="dcterms:W3CDTF">2024-02-02T22:14:00Z</dcterms:modified>
</cp:coreProperties>
</file>